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175" w:type="dxa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2461"/>
        <w:gridCol w:w="1667"/>
        <w:gridCol w:w="545"/>
        <w:gridCol w:w="1108"/>
        <w:gridCol w:w="1132"/>
        <w:gridCol w:w="1328"/>
        <w:gridCol w:w="944"/>
      </w:tblGrid>
      <w:tr w:rsidR="00C62B19" w:rsidRPr="00D76A04" w14:paraId="6E091755" w14:textId="77777777" w:rsidTr="00E123CD">
        <w:trPr>
          <w:trHeight w:val="773"/>
        </w:trPr>
        <w:tc>
          <w:tcPr>
            <w:tcW w:w="12150" w:type="dxa"/>
            <w:gridSpan w:val="7"/>
            <w:tcBorders>
              <w:bottom w:val="single" w:sz="4" w:space="0" w:color="auto"/>
            </w:tcBorders>
            <w:shd w:val="clear" w:color="000000" w:fill="auto"/>
            <w:vAlign w:val="center"/>
          </w:tcPr>
          <w:p w14:paraId="0D9D7E75" w14:textId="5F7EB980" w:rsidR="00C62B19" w:rsidRDefault="00C62B19" w:rsidP="00E123CD">
            <w:pPr>
              <w:rPr>
                <w:b/>
              </w:rPr>
            </w:pPr>
            <w:bookmarkStart w:id="0" w:name="_Hlk30921455"/>
            <w:r>
              <w:rPr>
                <w:b/>
              </w:rPr>
              <w:t xml:space="preserve">Supplemental </w:t>
            </w:r>
            <w:r w:rsidRPr="00510E4A">
              <w:rPr>
                <w:b/>
              </w:rPr>
              <w:t xml:space="preserve">Table </w:t>
            </w:r>
            <w:r w:rsidR="001C393A">
              <w:rPr>
                <w:b/>
              </w:rPr>
              <w:t>1</w:t>
            </w:r>
            <w:bookmarkStart w:id="1" w:name="_GoBack"/>
            <w:bookmarkEnd w:id="1"/>
            <w:r w:rsidRPr="00510E4A">
              <w:t xml:space="preserve">. </w:t>
            </w:r>
            <w:r>
              <w:t>S</w:t>
            </w:r>
            <w:r w:rsidRPr="00510E4A">
              <w:t xml:space="preserve">ecretion protein candidates (10−60KDa) </w:t>
            </w:r>
            <w:r>
              <w:t xml:space="preserve">from the </w:t>
            </w:r>
            <w:bookmarkStart w:id="2" w:name="OLE_LINK2"/>
            <w:r w:rsidRPr="00510E4A">
              <w:rPr>
                <w:i/>
                <w:iCs/>
                <w:color w:val="000000"/>
              </w:rPr>
              <w:t xml:space="preserve">A. </w:t>
            </w:r>
            <w:proofErr w:type="spellStart"/>
            <w:r w:rsidRPr="00510E4A">
              <w:rPr>
                <w:i/>
                <w:iCs/>
                <w:color w:val="000000"/>
              </w:rPr>
              <w:t>pisum</w:t>
            </w:r>
            <w:proofErr w:type="spellEnd"/>
            <w:r w:rsidRPr="00510E4A">
              <w:rPr>
                <w:i/>
                <w:iCs/>
                <w:color w:val="000000"/>
              </w:rPr>
              <w:t xml:space="preserve"> </w:t>
            </w:r>
            <w:bookmarkEnd w:id="2"/>
            <w:r w:rsidRPr="00510E4A">
              <w:t xml:space="preserve">salivary gland proteome analysis using 1-D </w:t>
            </w:r>
            <w:proofErr w:type="spellStart"/>
            <w:r w:rsidRPr="00510E4A">
              <w:t>geLC</w:t>
            </w:r>
            <w:proofErr w:type="spellEnd"/>
            <w:r w:rsidRPr="00510E4A">
              <w:t>-MS/MS</w:t>
            </w:r>
          </w:p>
        </w:tc>
      </w:tr>
      <w:tr w:rsidR="00C62B19" w:rsidRPr="00D76A04" w14:paraId="689164CD" w14:textId="77777777" w:rsidTr="00E123CD">
        <w:trPr>
          <w:trHeight w:val="773"/>
        </w:trPr>
        <w:tc>
          <w:tcPr>
            <w:tcW w:w="2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6DD106FF" w14:textId="77777777" w:rsidR="00C62B19" w:rsidRPr="00D76A04" w:rsidRDefault="00C62B19" w:rsidP="00E123CD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D76A04">
              <w:rPr>
                <w:b/>
                <w:color w:val="000000" w:themeColor="text1"/>
                <w:sz w:val="22"/>
                <w:szCs w:val="22"/>
              </w:rPr>
              <w:t>Protein Name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07064CDE" w14:textId="77777777" w:rsidR="00C62B19" w:rsidRPr="00D76A04" w:rsidRDefault="00C62B19" w:rsidP="00E123CD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D76A04">
              <w:rPr>
                <w:b/>
                <w:color w:val="000000" w:themeColor="text1"/>
                <w:sz w:val="22"/>
                <w:szCs w:val="22"/>
              </w:rPr>
              <w:t>NCBI Accession Numb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17BF873D" w14:textId="77777777" w:rsidR="00C62B19" w:rsidRPr="00D76A04" w:rsidRDefault="00C62B19" w:rsidP="00E123CD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29B3F78B" w14:textId="77777777" w:rsidR="00C62B19" w:rsidRPr="00D76A04" w:rsidRDefault="00C62B19" w:rsidP="00E123CD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D76A04">
              <w:rPr>
                <w:b/>
                <w:color w:val="000000" w:themeColor="text1"/>
                <w:sz w:val="22"/>
                <w:szCs w:val="22"/>
              </w:rPr>
              <w:t># of Peptides (Uniqu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82C54CD" w14:textId="77777777" w:rsidR="00C62B19" w:rsidRPr="00D76A04" w:rsidRDefault="00C62B19" w:rsidP="00E123CD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D76A04">
              <w:rPr>
                <w:b/>
                <w:color w:val="000000" w:themeColor="text1"/>
                <w:sz w:val="22"/>
                <w:szCs w:val="22"/>
              </w:rPr>
              <w:t>% Coverag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7BE3D59" w14:textId="77777777" w:rsidR="00C62B19" w:rsidRPr="00D76A04" w:rsidRDefault="00C62B19" w:rsidP="00E123CD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D76A04">
              <w:rPr>
                <w:b/>
                <w:color w:val="000000" w:themeColor="text1"/>
                <w:sz w:val="22"/>
                <w:szCs w:val="22"/>
              </w:rPr>
              <w:t xml:space="preserve">Signal Peptide Probability </w:t>
            </w:r>
          </w:p>
          <w:p w14:paraId="3844695B" w14:textId="77777777" w:rsidR="00C62B19" w:rsidRPr="00D76A04" w:rsidRDefault="00C62B19" w:rsidP="00E123CD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D76A04">
              <w:rPr>
                <w:b/>
                <w:color w:val="000000" w:themeColor="text1"/>
                <w:sz w:val="22"/>
                <w:szCs w:val="22"/>
              </w:rPr>
              <w:t>(D-score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38AA2B9" w14:textId="77777777" w:rsidR="00C62B19" w:rsidRPr="00D76A04" w:rsidRDefault="00C62B19" w:rsidP="00E123CD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D76A04">
              <w:rPr>
                <w:b/>
                <w:color w:val="000000" w:themeColor="text1"/>
                <w:sz w:val="22"/>
                <w:szCs w:val="22"/>
              </w:rPr>
              <w:t>Mw (</w:t>
            </w:r>
            <w:proofErr w:type="spellStart"/>
            <w:r w:rsidRPr="00D76A04">
              <w:rPr>
                <w:b/>
                <w:color w:val="000000" w:themeColor="text1"/>
                <w:sz w:val="22"/>
                <w:szCs w:val="22"/>
              </w:rPr>
              <w:t>KDa</w:t>
            </w:r>
            <w:proofErr w:type="spellEnd"/>
            <w:r w:rsidRPr="00D76A04">
              <w:rPr>
                <w:b/>
                <w:color w:val="000000" w:themeColor="text1"/>
                <w:sz w:val="22"/>
                <w:szCs w:val="22"/>
              </w:rPr>
              <w:t xml:space="preserve">) </w:t>
            </w:r>
          </w:p>
        </w:tc>
      </w:tr>
      <w:tr w:rsidR="00C62B19" w:rsidRPr="00D76A04" w14:paraId="760FB4B9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CD50542" w14:textId="77777777" w:rsidR="00C62B19" w:rsidRDefault="00C62B19" w:rsidP="00E123C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QY9</w:t>
            </w:r>
          </w:p>
          <w:p w14:paraId="03378754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LOC100302403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4F4689" w14:textId="77777777" w:rsidR="00C62B19" w:rsidRPr="00F5253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F52534">
              <w:rPr>
                <w:color w:val="000000"/>
                <w:sz w:val="22"/>
                <w:szCs w:val="22"/>
              </w:rPr>
              <w:t>NP_00115650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519EE8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4A1067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(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63F9C9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07280F7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9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CA619E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3.3</w:t>
            </w:r>
          </w:p>
        </w:tc>
      </w:tr>
      <w:tr w:rsidR="00C62B19" w:rsidRPr="00D76A04" w14:paraId="5FB496CA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E9254" w14:textId="77777777" w:rsidR="007B2B85" w:rsidRDefault="00C62B19" w:rsidP="00E123C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QY9</w:t>
            </w:r>
          </w:p>
          <w:p w14:paraId="5395249A" w14:textId="647F3704" w:rsidR="00C62B19" w:rsidRPr="00D76A04" w:rsidRDefault="007B2B85" w:rsidP="00E123CD">
            <w:pPr>
              <w:jc w:val="both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LOC100302403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A0A7B" w14:textId="77777777" w:rsidR="00C62B19" w:rsidRPr="00F5253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F52534">
              <w:rPr>
                <w:color w:val="000000"/>
                <w:sz w:val="22"/>
                <w:szCs w:val="22"/>
              </w:rPr>
              <w:t>NP_00115650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60BEB0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05402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(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3A40D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9399A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9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3893B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3.3</w:t>
            </w:r>
          </w:p>
        </w:tc>
      </w:tr>
      <w:tr w:rsidR="00C62B19" w:rsidRPr="00D76A04" w14:paraId="39984B42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09B4FA" w14:textId="77777777" w:rsidR="00C62B19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Hypothetical protein</w:t>
            </w:r>
            <w:r w:rsidRPr="004B349A">
              <w:rPr>
                <w:rFonts w:ascii="Arial" w:hAnsi="Arial" w:cs="Arial"/>
                <w:color w:val="000000"/>
                <w:sz w:val="20"/>
                <w:szCs w:val="20"/>
                <w:shd w:val="clear" w:color="auto" w:fill="ADD8E6"/>
              </w:rPr>
              <w:t xml:space="preserve"> </w:t>
            </w:r>
            <w:r w:rsidRPr="004B349A">
              <w:rPr>
                <w:color w:val="000000"/>
                <w:sz w:val="22"/>
                <w:szCs w:val="22"/>
              </w:rPr>
              <w:t>ACYPI003695</w:t>
            </w:r>
          </w:p>
          <w:p w14:paraId="45709C62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4B349A">
              <w:rPr>
                <w:color w:val="000000"/>
                <w:sz w:val="22"/>
                <w:szCs w:val="22"/>
              </w:rPr>
              <w:t>LOC100162547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2C32F9" w14:textId="77777777" w:rsidR="00C62B19" w:rsidRPr="00F5253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F52534">
              <w:rPr>
                <w:color w:val="000000"/>
                <w:sz w:val="22"/>
                <w:szCs w:val="22"/>
              </w:rPr>
              <w:t>NP_00128047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AC25FE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3A4934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(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817381F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DD0A3C5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827CAB5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3.9</w:t>
            </w:r>
          </w:p>
        </w:tc>
      </w:tr>
      <w:tr w:rsidR="00C62B19" w:rsidRPr="00D76A04" w14:paraId="42229DD4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C0416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 xml:space="preserve">ACYPI003695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5830D" w14:textId="77777777" w:rsidR="00C62B19" w:rsidRPr="00F52534" w:rsidRDefault="00C62B19" w:rsidP="00E123CD">
            <w:pPr>
              <w:jc w:val="center"/>
              <w:rPr>
                <w:sz w:val="22"/>
                <w:szCs w:val="22"/>
              </w:rPr>
            </w:pPr>
            <w:r w:rsidRPr="00F52534">
              <w:rPr>
                <w:color w:val="000000"/>
                <w:sz w:val="22"/>
                <w:szCs w:val="22"/>
                <w:shd w:val="clear" w:color="auto" w:fill="FFFFFF"/>
              </w:rPr>
              <w:t>NP_00128047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01795E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9D780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(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D26DC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8AC33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7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2F80B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3.9</w:t>
            </w:r>
          </w:p>
        </w:tc>
      </w:tr>
      <w:tr w:rsidR="00C62B19" w:rsidRPr="00D76A04" w14:paraId="0656A1D7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0DB411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Chemosensory protein-like precursor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C1D927" w14:textId="77777777" w:rsidR="00C62B19" w:rsidRPr="00F5253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F52534">
              <w:rPr>
                <w:color w:val="000000"/>
                <w:sz w:val="22"/>
                <w:szCs w:val="22"/>
              </w:rPr>
              <w:t>NP_00111964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B47300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1ACABEE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(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84C96A4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3BC881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79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87B5D0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5.3</w:t>
            </w:r>
          </w:p>
        </w:tc>
      </w:tr>
      <w:tr w:rsidR="00C62B19" w:rsidRPr="00D76A04" w14:paraId="223FFEDC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B6E33" w14:textId="77777777" w:rsidR="00C62B19" w:rsidRDefault="00C62B19" w:rsidP="00E123C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QY3</w:t>
            </w:r>
          </w:p>
          <w:p w14:paraId="340F841A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 xml:space="preserve">LOC100301916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BB0A9" w14:textId="77777777" w:rsidR="00C62B19" w:rsidRPr="00F52534" w:rsidRDefault="00C62B19" w:rsidP="00E123CD">
            <w:pPr>
              <w:jc w:val="center"/>
              <w:rPr>
                <w:sz w:val="22"/>
                <w:szCs w:val="22"/>
              </w:rPr>
            </w:pPr>
            <w:r w:rsidRPr="00F52534">
              <w:rPr>
                <w:color w:val="000000"/>
                <w:sz w:val="22"/>
                <w:szCs w:val="22"/>
                <w:shd w:val="clear" w:color="auto" w:fill="FFFFFF"/>
              </w:rPr>
              <w:t>NP_00115388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C52DB8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7BC04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(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4CCEE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69A75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7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045BC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6.1</w:t>
            </w:r>
          </w:p>
        </w:tc>
      </w:tr>
      <w:tr w:rsidR="00C62B19" w:rsidRPr="00D76A04" w14:paraId="7E7702F0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21154B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Hypothetical protein LOC100165393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3A89C7" w14:textId="77777777" w:rsidR="00C62B19" w:rsidRPr="00F5253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F52534">
              <w:rPr>
                <w:color w:val="000000"/>
                <w:sz w:val="22"/>
                <w:szCs w:val="22"/>
              </w:rPr>
              <w:t>gi|24084962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C48597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A45B3B8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6(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0C66B9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CD889F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8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CFF0532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6.1</w:t>
            </w:r>
          </w:p>
        </w:tc>
      </w:tr>
      <w:tr w:rsidR="00C62B19" w:rsidRPr="00D76A04" w14:paraId="7FC1C4EF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89EBC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Chemosensory protein-like precursor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E5B5A" w14:textId="77777777" w:rsidR="00C62B19" w:rsidRPr="00F5253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F52534">
              <w:rPr>
                <w:color w:val="000000"/>
                <w:sz w:val="22"/>
                <w:szCs w:val="22"/>
              </w:rPr>
              <w:t>gi|18712520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F3695B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DA3D9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(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382DD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0399E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6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F3A70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6.4</w:t>
            </w:r>
          </w:p>
        </w:tc>
      </w:tr>
      <w:tr w:rsidR="00C62B19" w:rsidRPr="00D76A04" w14:paraId="02385EFE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ACF464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Hypothetical protein LOC10030248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1288C00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25428128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8FB684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59A99C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(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1CCC6B3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EF92C6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6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DE9649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7.3</w:t>
            </w:r>
          </w:p>
        </w:tc>
      </w:tr>
      <w:tr w:rsidR="00C62B19" w:rsidRPr="00D76A04" w14:paraId="1F698515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0DC1D" w14:textId="77777777" w:rsidR="00C62B19" w:rsidRPr="00B42E75" w:rsidRDefault="00C62B19" w:rsidP="00E123CD">
            <w:pPr>
              <w:rPr>
                <w:color w:val="000000"/>
                <w:sz w:val="22"/>
                <w:szCs w:val="22"/>
              </w:rPr>
            </w:pPr>
            <w:r w:rsidRPr="00B42E75">
              <w:rPr>
                <w:color w:val="000000"/>
                <w:sz w:val="22"/>
                <w:szCs w:val="22"/>
              </w:rPr>
              <w:t>KHI6</w:t>
            </w:r>
          </w:p>
          <w:p w14:paraId="012913F7" w14:textId="77777777" w:rsidR="00C62B19" w:rsidRPr="00B42E75" w:rsidRDefault="00C62B19" w:rsidP="00E123CD">
            <w:pPr>
              <w:rPr>
                <w:color w:val="000000"/>
                <w:sz w:val="22"/>
                <w:szCs w:val="22"/>
              </w:rPr>
            </w:pPr>
            <w:r w:rsidRPr="00B42E75">
              <w:rPr>
                <w:color w:val="000000"/>
                <w:sz w:val="22"/>
                <w:szCs w:val="22"/>
              </w:rPr>
              <w:t>LOC10057163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FA387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0F6975">
              <w:rPr>
                <w:color w:val="000000"/>
                <w:sz w:val="22"/>
                <w:szCs w:val="22"/>
              </w:rPr>
              <w:t>NP_00123310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613FBF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74F39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4(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73524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E9498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7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7886C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7.4</w:t>
            </w:r>
          </w:p>
        </w:tc>
      </w:tr>
      <w:tr w:rsidR="00C62B19" w:rsidRPr="00D76A04" w14:paraId="1BC6E17C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233532" w14:textId="77777777" w:rsidR="00C62B19" w:rsidRDefault="00C62B19" w:rsidP="00E123C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QY11</w:t>
            </w:r>
          </w:p>
          <w:p w14:paraId="17BC8C58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 xml:space="preserve">LOC100302480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60C2E4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5C34E6">
              <w:rPr>
                <w:color w:val="000000"/>
                <w:sz w:val="22"/>
                <w:szCs w:val="22"/>
              </w:rPr>
              <w:t>NP_00115681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218424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ED70E5B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(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4E7228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7E2BBE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8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260EF3D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7.4</w:t>
            </w:r>
          </w:p>
        </w:tc>
      </w:tr>
      <w:tr w:rsidR="00C62B19" w:rsidRPr="00D76A04" w14:paraId="562E1A57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52239" w14:textId="77777777" w:rsidR="00C62B19" w:rsidRDefault="00C62B19" w:rsidP="00E123C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QY2a</w:t>
            </w:r>
          </w:p>
          <w:p w14:paraId="20BEA5D2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B42E75">
              <w:rPr>
                <w:color w:val="000000"/>
                <w:sz w:val="22"/>
                <w:szCs w:val="22"/>
              </w:rPr>
              <w:t>LOC10030237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C3D35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5C34E6">
              <w:rPr>
                <w:color w:val="000000"/>
                <w:sz w:val="22"/>
                <w:szCs w:val="22"/>
              </w:rPr>
              <w:t>BAH7256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F504E1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8F16C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9(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2933A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6ED7C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6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1B0F2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7.8</w:t>
            </w:r>
          </w:p>
        </w:tc>
      </w:tr>
      <w:tr w:rsidR="00C62B19" w:rsidRPr="00D76A04" w14:paraId="20AC10D7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B5610F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Hypothetical protein LOC10016373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659540A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5C34E6">
              <w:rPr>
                <w:color w:val="000000"/>
                <w:sz w:val="22"/>
                <w:szCs w:val="22"/>
              </w:rPr>
              <w:t>NP_00115558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F9EA70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A38642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(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6254F6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624A0B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69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DBF5852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7.9</w:t>
            </w:r>
          </w:p>
        </w:tc>
      </w:tr>
      <w:tr w:rsidR="00C62B19" w:rsidRPr="00D76A04" w14:paraId="56DDCFB8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ED3C9" w14:textId="77777777" w:rsidR="00C62B19" w:rsidRDefault="00C62B19" w:rsidP="00E123C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QY2b</w:t>
            </w:r>
          </w:p>
          <w:p w14:paraId="47DF8B07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LOC10030237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5708B" w14:textId="77777777" w:rsidR="00C62B19" w:rsidRPr="00D76A04" w:rsidRDefault="00C62B19" w:rsidP="00E123CD">
            <w:pPr>
              <w:jc w:val="center"/>
              <w:rPr>
                <w:color w:val="DD0806"/>
                <w:sz w:val="22"/>
                <w:szCs w:val="22"/>
              </w:rPr>
            </w:pPr>
            <w:r w:rsidRPr="005C34E6">
              <w:rPr>
                <w:color w:val="000000" w:themeColor="text1"/>
                <w:sz w:val="22"/>
                <w:szCs w:val="22"/>
              </w:rPr>
              <w:t>NP_00115634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1B7F01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42286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8(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D74BB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3DBC4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6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299AA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7.9</w:t>
            </w:r>
          </w:p>
        </w:tc>
      </w:tr>
      <w:tr w:rsidR="00C62B19" w:rsidRPr="00D76A04" w14:paraId="6DEDD2ED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76B231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9ECE4D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19365983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5D4B46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1D7419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(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FBE1B6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0EE773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BD1E291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8.7</w:t>
            </w:r>
          </w:p>
        </w:tc>
      </w:tr>
      <w:tr w:rsidR="00C62B19" w:rsidRPr="00D76A04" w14:paraId="26B6680C" w14:textId="77777777" w:rsidTr="00E123CD">
        <w:trPr>
          <w:trHeight w:val="107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1D0D9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ACYPI00154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5ED53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23978871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1E507B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27BE3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(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7A14F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438A0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5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D45AA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8.9</w:t>
            </w:r>
          </w:p>
        </w:tc>
      </w:tr>
      <w:tr w:rsidR="00C62B19" w:rsidRPr="00D76A04" w14:paraId="0C836B80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C24D4E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 xml:space="preserve">ACYPI000294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1C84F9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23979913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2623EA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3CB196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9(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757858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96B24A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7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42B76C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9.3</w:t>
            </w:r>
          </w:p>
        </w:tc>
      </w:tr>
      <w:tr w:rsidR="00C62B19" w:rsidRPr="00D76A04" w14:paraId="44C56EB0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FC8FF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Hypothetical protein LOC100158873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E9AA7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24189689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CFE576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2D62F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9(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F7548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32B70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7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6512F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9.3</w:t>
            </w:r>
          </w:p>
        </w:tc>
      </w:tr>
      <w:tr w:rsidR="00C62B19" w:rsidRPr="00D76A04" w14:paraId="435AFA7E" w14:textId="77777777" w:rsidTr="00E123CD">
        <w:trPr>
          <w:trHeight w:val="134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341E04" w14:textId="77777777" w:rsidR="00C62B19" w:rsidRDefault="00C62B19" w:rsidP="00E123C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HI3a</w:t>
            </w:r>
          </w:p>
          <w:p w14:paraId="1B70759E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 xml:space="preserve">LOC100166702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45CF308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403EDA">
              <w:rPr>
                <w:color w:val="000000"/>
                <w:sz w:val="22"/>
                <w:szCs w:val="22"/>
              </w:rPr>
              <w:t>NP_00115654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E4626F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A0FEB7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2(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B586368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EA7E12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7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F36AF5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9.8</w:t>
            </w:r>
          </w:p>
        </w:tc>
      </w:tr>
      <w:tr w:rsidR="00C62B19" w:rsidRPr="00D76A04" w14:paraId="696021F9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8842D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Putative defense protein Hdd1-lik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36201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19358738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D387EB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22E1E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(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01661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76D23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8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2D91E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9.8</w:t>
            </w:r>
          </w:p>
        </w:tc>
      </w:tr>
      <w:tr w:rsidR="00C62B19" w:rsidRPr="00D76A04" w14:paraId="32DB121B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80431A3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ACYPI00287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F10E6F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23978795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C39876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BC9C12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(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BC10AB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ED83773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8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D433FB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9.8</w:t>
            </w:r>
          </w:p>
        </w:tc>
      </w:tr>
      <w:tr w:rsidR="00C62B19" w:rsidRPr="00D76A04" w14:paraId="3EE65AF2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25B32" w14:textId="77777777" w:rsidR="00C62B19" w:rsidRDefault="00C62B19" w:rsidP="00E123C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HI1a</w:t>
            </w:r>
          </w:p>
          <w:p w14:paraId="07814849" w14:textId="77777777" w:rsidR="00C62B19" w:rsidRDefault="00C62B19" w:rsidP="00E123CD">
            <w:pPr>
              <w:rPr>
                <w:color w:val="000000"/>
                <w:sz w:val="22"/>
                <w:szCs w:val="22"/>
              </w:rPr>
            </w:pPr>
            <w:r w:rsidRPr="00FD5DC3">
              <w:rPr>
                <w:color w:val="000000"/>
                <w:sz w:val="22"/>
                <w:szCs w:val="22"/>
              </w:rPr>
              <w:t>ACYPI001099</w:t>
            </w:r>
          </w:p>
          <w:p w14:paraId="05BED810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LOC10015975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3927E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FD5DC3">
              <w:rPr>
                <w:color w:val="000000"/>
                <w:sz w:val="22"/>
                <w:szCs w:val="22"/>
              </w:rPr>
              <w:t>NP_00115586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C7937C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1E03A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4(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3E54B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02804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7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BFD04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0.3</w:t>
            </w:r>
          </w:p>
        </w:tc>
      </w:tr>
      <w:tr w:rsidR="00C62B19" w:rsidRPr="00D76A04" w14:paraId="4F57CF1A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3BBD3F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76A04">
              <w:rPr>
                <w:color w:val="000000" w:themeColor="text1"/>
                <w:sz w:val="22"/>
                <w:szCs w:val="22"/>
              </w:rPr>
              <w:t>Armet</w:t>
            </w:r>
            <w:proofErr w:type="spellEnd"/>
            <w:r w:rsidRPr="00D76A04">
              <w:rPr>
                <w:color w:val="000000" w:themeColor="text1"/>
                <w:sz w:val="22"/>
                <w:szCs w:val="22"/>
              </w:rPr>
              <w:t xml:space="preserve">-like protein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CD7F0BA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19371496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3AFD6A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918B049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6(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2FC61F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AD078CB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8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B6BC04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0.4</w:t>
            </w:r>
          </w:p>
        </w:tc>
      </w:tr>
      <w:tr w:rsidR="00C62B19" w:rsidRPr="00D76A04" w14:paraId="35D278F7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0F6C7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lastRenderedPageBreak/>
              <w:t>Hypothetical protein LOC10016421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8246E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24084853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9A7EC8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E8B02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2(1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7A916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E9745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7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E0994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0.9</w:t>
            </w:r>
          </w:p>
        </w:tc>
      </w:tr>
      <w:tr w:rsidR="00C62B19" w:rsidRPr="00D76A04" w14:paraId="2EFC4488" w14:textId="77777777" w:rsidTr="00E123CD">
        <w:trPr>
          <w:trHeight w:val="98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0B8F2B6" w14:textId="77777777" w:rsidR="00D14B68" w:rsidRDefault="00D14B68" w:rsidP="00E123C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QY5b</w:t>
            </w:r>
          </w:p>
          <w:p w14:paraId="66775B7E" w14:textId="7C6B0558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LOC10030237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FDE0B8" w14:textId="3CD2D7C8" w:rsidR="00C62B19" w:rsidRPr="00D76A04" w:rsidRDefault="00704BE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704BE9">
              <w:rPr>
                <w:color w:val="000000"/>
                <w:sz w:val="22"/>
                <w:szCs w:val="22"/>
              </w:rPr>
              <w:t>NP_00115643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A2B48F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F590E3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8(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C4447D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8411CE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8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ABCD9F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1.8</w:t>
            </w:r>
          </w:p>
        </w:tc>
      </w:tr>
      <w:tr w:rsidR="00C62B19" w:rsidRPr="00D76A04" w14:paraId="2FA58F22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F130E" w14:textId="77777777" w:rsidR="00C62B19" w:rsidRPr="00D14B68" w:rsidRDefault="00D14B68" w:rsidP="00E123CD">
            <w:pPr>
              <w:rPr>
                <w:color w:val="000000"/>
                <w:sz w:val="22"/>
                <w:szCs w:val="22"/>
              </w:rPr>
            </w:pPr>
            <w:r w:rsidRPr="00D14B68">
              <w:rPr>
                <w:color w:val="000000"/>
                <w:sz w:val="22"/>
                <w:szCs w:val="22"/>
              </w:rPr>
              <w:t>KHI5</w:t>
            </w:r>
          </w:p>
          <w:p w14:paraId="1EDDE1FC" w14:textId="45FC6592" w:rsidR="00D14B68" w:rsidRPr="00D76A04" w:rsidRDefault="00D14B68" w:rsidP="00E123CD">
            <w:pPr>
              <w:rPr>
                <w:color w:val="000000"/>
                <w:sz w:val="22"/>
                <w:szCs w:val="22"/>
              </w:rPr>
            </w:pPr>
            <w:r w:rsidRPr="00D14B68">
              <w:rPr>
                <w:color w:val="000000"/>
                <w:sz w:val="22"/>
                <w:szCs w:val="22"/>
              </w:rPr>
              <w:t>LOC10053463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34C73" w14:textId="592FA67D" w:rsidR="00C62B19" w:rsidRPr="00D76A04" w:rsidRDefault="00D14B68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14B68">
              <w:rPr>
                <w:color w:val="000000"/>
                <w:sz w:val="22"/>
                <w:szCs w:val="22"/>
              </w:rPr>
              <w:t>NP_00119195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08B1B0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5ABF1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6(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211D1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273E3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8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4BA22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1.9</w:t>
            </w:r>
          </w:p>
        </w:tc>
      </w:tr>
      <w:tr w:rsidR="00C62B19" w:rsidRPr="00D76A04" w14:paraId="24B76800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D70CA96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Hypothetical protein LOC100159619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B18E862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26978461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97D63D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02A586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(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94C479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B4211AD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8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ACEAC6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2.7</w:t>
            </w:r>
          </w:p>
        </w:tc>
      </w:tr>
      <w:tr w:rsidR="00C62B19" w:rsidRPr="00D76A04" w14:paraId="14A5C50B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D9913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635E9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19370237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CEF47A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5B513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7(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0820E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A18FF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7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DB42C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2.7</w:t>
            </w:r>
          </w:p>
        </w:tc>
      </w:tr>
      <w:tr w:rsidR="00C62B19" w:rsidRPr="00D76A04" w14:paraId="68D23368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84EE4B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 xml:space="preserve">ACYPI38240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4B68F09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23978828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9A134E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E3524E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(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D9524D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6373740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8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4F85F1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2.9</w:t>
            </w:r>
          </w:p>
        </w:tc>
      </w:tr>
      <w:tr w:rsidR="00C62B19" w:rsidRPr="00D76A04" w14:paraId="688753EC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F1EE1" w14:textId="77777777" w:rsidR="00FB092C" w:rsidRDefault="00FB092C" w:rsidP="00FB09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QY1a</w:t>
            </w:r>
          </w:p>
          <w:p w14:paraId="39C0F82D" w14:textId="3887A5C4" w:rsidR="00FB092C" w:rsidRDefault="00FB092C" w:rsidP="00FB092C">
            <w:pPr>
              <w:rPr>
                <w:color w:val="000000"/>
                <w:sz w:val="22"/>
                <w:szCs w:val="22"/>
              </w:rPr>
            </w:pPr>
            <w:r w:rsidRPr="00FB092C">
              <w:rPr>
                <w:color w:val="000000"/>
                <w:sz w:val="22"/>
                <w:szCs w:val="22"/>
              </w:rPr>
              <w:t>ACYPI000223</w:t>
            </w:r>
          </w:p>
          <w:p w14:paraId="630B1A36" w14:textId="3AFDA4F3" w:rsidR="00C62B19" w:rsidRPr="00D76A04" w:rsidRDefault="00FB092C" w:rsidP="00FB092C">
            <w:pPr>
              <w:rPr>
                <w:color w:val="000000"/>
                <w:sz w:val="22"/>
                <w:szCs w:val="22"/>
              </w:rPr>
            </w:pPr>
            <w:r w:rsidRPr="00FB092C">
              <w:rPr>
                <w:color w:val="000000"/>
                <w:sz w:val="22"/>
                <w:szCs w:val="22"/>
              </w:rPr>
              <w:t>LOC100158789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96601" w14:textId="3C20E577" w:rsidR="00C62B19" w:rsidRPr="00D76A04" w:rsidRDefault="00FB092C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FB092C">
              <w:rPr>
                <w:color w:val="000000"/>
                <w:sz w:val="22"/>
                <w:szCs w:val="22"/>
              </w:rPr>
              <w:t>NP_00115591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CB0CC7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61505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7(1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13BC8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F2EC3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7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1D723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3.2</w:t>
            </w:r>
          </w:p>
        </w:tc>
      </w:tr>
      <w:tr w:rsidR="00C62B19" w:rsidRPr="00D76A04" w14:paraId="44C37650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AEC3396" w14:textId="77777777" w:rsidR="005736C2" w:rsidRDefault="005736C2" w:rsidP="00E123CD">
            <w:pPr>
              <w:rPr>
                <w:color w:val="000000"/>
                <w:sz w:val="22"/>
                <w:szCs w:val="22"/>
              </w:rPr>
            </w:pPr>
            <w:r w:rsidRPr="005736C2">
              <w:rPr>
                <w:color w:val="000000"/>
                <w:sz w:val="22"/>
                <w:szCs w:val="22"/>
              </w:rPr>
              <w:t>KHI2a</w:t>
            </w:r>
          </w:p>
          <w:p w14:paraId="2AAB6877" w14:textId="02712D87" w:rsidR="00C62B19" w:rsidRPr="00D76A04" w:rsidRDefault="005736C2" w:rsidP="00E123CD">
            <w:pPr>
              <w:rPr>
                <w:color w:val="000000"/>
                <w:sz w:val="22"/>
                <w:szCs w:val="22"/>
              </w:rPr>
            </w:pPr>
            <w:r w:rsidRPr="005736C2">
              <w:rPr>
                <w:color w:val="000000"/>
                <w:sz w:val="22"/>
                <w:szCs w:val="22"/>
              </w:rPr>
              <w:t>LOC100302383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D36E02" w14:textId="2DD4662B" w:rsidR="00C62B19" w:rsidRPr="00D76A04" w:rsidRDefault="005736C2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5736C2">
              <w:rPr>
                <w:color w:val="000000"/>
                <w:sz w:val="22"/>
                <w:szCs w:val="22"/>
              </w:rPr>
              <w:t>BAH7161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2FEEDC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EB473D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(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18B66B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1AF6BF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7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78C8FD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3.3</w:t>
            </w:r>
          </w:p>
        </w:tc>
      </w:tr>
      <w:tr w:rsidR="00C62B19" w:rsidRPr="00D76A04" w14:paraId="3AB3413E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EC431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hypothetical protein LOC10015993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93934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24224764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7482F0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0258D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6(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D6F82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BAD89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D3C68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3.6</w:t>
            </w:r>
          </w:p>
        </w:tc>
      </w:tr>
      <w:tr w:rsidR="00C62B19" w:rsidRPr="00D76A04" w14:paraId="318FBE42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DAAABD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ACYPI00740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4D4C584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23979355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AA1CEB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6240D2E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7(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01A852F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474565B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7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21CBAF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3.6</w:t>
            </w:r>
          </w:p>
        </w:tc>
      </w:tr>
      <w:tr w:rsidR="00C62B19" w:rsidRPr="00D76A04" w14:paraId="448A7B5D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2C0F7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Hypothetical protein LOC100167237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1BF84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24084904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8CE121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56EF9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(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F4B4E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8CB1F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6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551A9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3.7</w:t>
            </w:r>
          </w:p>
        </w:tc>
      </w:tr>
      <w:tr w:rsidR="00C62B19" w:rsidRPr="00D76A04" w14:paraId="28B28F74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04C583" w14:textId="77777777" w:rsidR="00883135" w:rsidRDefault="00883135" w:rsidP="00E123C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HI2b</w:t>
            </w:r>
          </w:p>
          <w:p w14:paraId="0FAB76C1" w14:textId="5D01BEE2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LOC100302383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F78708" w14:textId="2AF17CF4" w:rsidR="00C62B19" w:rsidRPr="00D76A04" w:rsidRDefault="00883135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883135">
              <w:rPr>
                <w:color w:val="000000"/>
                <w:sz w:val="22"/>
                <w:szCs w:val="22"/>
              </w:rPr>
              <w:t>NP_00115644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040B3C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2FC1A8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(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25211A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739878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7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BAD0C03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3.8</w:t>
            </w:r>
          </w:p>
        </w:tc>
      </w:tr>
      <w:tr w:rsidR="00C62B19" w:rsidRPr="00D76A04" w14:paraId="764C9ED7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6301A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042EA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23979006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73F34F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9F18B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(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44526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DB2F9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7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7D113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3.8</w:t>
            </w:r>
          </w:p>
        </w:tc>
      </w:tr>
      <w:tr w:rsidR="00C62B19" w:rsidRPr="00D76A04" w14:paraId="26DF28F7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768F3F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 xml:space="preserve">ACYPI008569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3624885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23978913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84C7B1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EDC60A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9(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8D3477A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C69BEA1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FC2FFE0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4</w:t>
            </w:r>
          </w:p>
        </w:tc>
      </w:tr>
      <w:tr w:rsidR="00C62B19" w:rsidRPr="00D76A04" w14:paraId="2E9D6A5C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3577B" w14:textId="2FF0029A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 xml:space="preserve">C002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FFC05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XM_00194832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645310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36168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5(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CAF65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17CA5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6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7C6AA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4</w:t>
            </w:r>
          </w:p>
        </w:tc>
      </w:tr>
      <w:tr w:rsidR="00C62B19" w:rsidRPr="00D76A04" w14:paraId="53F31C97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0615F9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Hypothetical protein LOC10016883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85E765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24084866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0AE3C9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4D1648B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(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0B101F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76571E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DF8FC47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4.1</w:t>
            </w:r>
          </w:p>
        </w:tc>
      </w:tr>
      <w:tr w:rsidR="00C62B19" w:rsidRPr="00D76A04" w14:paraId="49A9CC68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C9CCE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ACYPI00950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85D69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23979022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643F11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43251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(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B0E50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0F871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7D7AC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4.1</w:t>
            </w:r>
          </w:p>
        </w:tc>
      </w:tr>
      <w:tr w:rsidR="00C62B19" w:rsidRPr="00D76A04" w14:paraId="227EF274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13936A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Hypothetical protein LOC10016872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0B16FD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24084857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7D9459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4B0C2CB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(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C2DC2E2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9A297A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7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F35EAD7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4.4</w:t>
            </w:r>
          </w:p>
        </w:tc>
      </w:tr>
      <w:tr w:rsidR="00C62B19" w:rsidRPr="00D76A04" w14:paraId="0ACA2FB3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81664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ACYPI00160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FFAC1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23979017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73A4D7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7A711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(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124A6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7B652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6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A1C3E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5.5</w:t>
            </w:r>
          </w:p>
        </w:tc>
      </w:tr>
      <w:tr w:rsidR="00C62B19" w:rsidRPr="00D76A04" w14:paraId="7CC03AD6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9489D9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Hypothetical protein LOC10016030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78F691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24084878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97DD03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E0688BD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(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BB8B3E5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DA2E22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6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28B54D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5.5</w:t>
            </w:r>
          </w:p>
        </w:tc>
      </w:tr>
      <w:tr w:rsidR="00C62B19" w:rsidRPr="00D76A04" w14:paraId="415796B5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E2B36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Hypothetical protein LOC10030248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CA00A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25403968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C48F5A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C42DD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0(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E09F3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09E2C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0D13B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6.4</w:t>
            </w:r>
          </w:p>
        </w:tc>
      </w:tr>
      <w:tr w:rsidR="00C62B19" w:rsidRPr="00D76A04" w14:paraId="5DFE1503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3D622A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EBB8E1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23978819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205E7C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D5B795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0(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F07E68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2E4D39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555DD8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6.4</w:t>
            </w:r>
          </w:p>
        </w:tc>
      </w:tr>
      <w:tr w:rsidR="00C62B19" w:rsidRPr="00D76A04" w14:paraId="6F6C2B4E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9EE7A" w14:textId="77777777" w:rsidR="00C62B19" w:rsidRDefault="00664FB9" w:rsidP="00E123C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QY10</w:t>
            </w:r>
          </w:p>
          <w:p w14:paraId="7779035B" w14:textId="7A3EA63E" w:rsidR="00664FB9" w:rsidRPr="00D76A04" w:rsidRDefault="00664FB9" w:rsidP="00E123CD">
            <w:pPr>
              <w:rPr>
                <w:color w:val="000000"/>
                <w:sz w:val="22"/>
                <w:szCs w:val="22"/>
              </w:rPr>
            </w:pPr>
            <w:r w:rsidRPr="00CC0AE6">
              <w:rPr>
                <w:color w:val="000000"/>
                <w:sz w:val="20"/>
                <w:szCs w:val="20"/>
              </w:rPr>
              <w:t>LOC10030238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2B024" w14:textId="4F641283" w:rsidR="00C62B19" w:rsidRPr="00D76A04" w:rsidRDefault="00664FB9" w:rsidP="00E123CD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664FB9">
              <w:rPr>
                <w:bCs/>
                <w:color w:val="000000"/>
                <w:sz w:val="22"/>
                <w:szCs w:val="22"/>
              </w:rPr>
              <w:t>NP_00115644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AC5F78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76B51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(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CCB68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42B79" w14:textId="77777777" w:rsidR="00C62B19" w:rsidRPr="00D76A04" w:rsidRDefault="00C62B19" w:rsidP="00E123CD">
            <w:pPr>
              <w:jc w:val="center"/>
              <w:rPr>
                <w:color w:val="DD0806"/>
                <w:sz w:val="22"/>
                <w:szCs w:val="22"/>
              </w:rPr>
            </w:pPr>
            <w:r w:rsidRPr="00D76A04">
              <w:rPr>
                <w:color w:val="000000" w:themeColor="text1"/>
                <w:sz w:val="22"/>
                <w:szCs w:val="22"/>
              </w:rPr>
              <w:t>0.3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4A0DD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6.7</w:t>
            </w:r>
          </w:p>
        </w:tc>
      </w:tr>
      <w:tr w:rsidR="00C62B19" w:rsidRPr="00D76A04" w14:paraId="4B903D1A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B6E28F6" w14:textId="77777777" w:rsidR="00C62B19" w:rsidRDefault="00664FB9" w:rsidP="00E123C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QY4c</w:t>
            </w:r>
          </w:p>
          <w:p w14:paraId="23C63431" w14:textId="2F4E2235" w:rsidR="00664FB9" w:rsidRPr="00D76A04" w:rsidRDefault="00664FB9" w:rsidP="00E123CD">
            <w:pPr>
              <w:rPr>
                <w:color w:val="000000"/>
                <w:sz w:val="22"/>
                <w:szCs w:val="22"/>
              </w:rPr>
            </w:pPr>
            <w:r w:rsidRPr="00664FB9">
              <w:rPr>
                <w:color w:val="000000"/>
                <w:sz w:val="22"/>
                <w:szCs w:val="22"/>
              </w:rPr>
              <w:t>LOC10030237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5CD022A" w14:textId="033F9CE1" w:rsidR="00C62B19" w:rsidRPr="00D76A04" w:rsidRDefault="00664FB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664FB9">
              <w:rPr>
                <w:color w:val="000000"/>
                <w:sz w:val="22"/>
                <w:szCs w:val="22"/>
              </w:rPr>
              <w:t>BAH7262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D8A7E0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AD1312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0(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C15315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9D39A7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8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9B97A29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7.5</w:t>
            </w:r>
          </w:p>
        </w:tc>
      </w:tr>
      <w:tr w:rsidR="00C62B19" w:rsidRPr="00D76A04" w14:paraId="669B3E88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4EFD9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25D21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19370011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EB9A3A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85161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7(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6B375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F5258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6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6AE58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8.1</w:t>
            </w:r>
          </w:p>
        </w:tc>
      </w:tr>
      <w:tr w:rsidR="00C62B19" w:rsidRPr="00D76A04" w14:paraId="15504B0C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759779" w14:textId="77777777" w:rsidR="001A7C3A" w:rsidRDefault="001A7C3A" w:rsidP="00E123C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QY4a</w:t>
            </w:r>
          </w:p>
          <w:p w14:paraId="6CBADC11" w14:textId="0274BCA4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LOC10030237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997142" w14:textId="75735684" w:rsidR="00C62B19" w:rsidRPr="00D76A04" w:rsidRDefault="001A7C3A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1A7C3A">
              <w:rPr>
                <w:color w:val="000000"/>
                <w:sz w:val="22"/>
                <w:szCs w:val="22"/>
              </w:rPr>
              <w:t>NP_00115634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9ADF32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71626C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0(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D99A3A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2FEB0D6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8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D2CEB2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8.3</w:t>
            </w:r>
          </w:p>
        </w:tc>
      </w:tr>
      <w:tr w:rsidR="00C62B19" w:rsidRPr="00D76A04" w14:paraId="3EEDA2A9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BD0AB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Endoplasmic reticulum resident protein 29-lik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10AA3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19367892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E1D2E0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3B60A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7(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B6F3B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6FCDA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7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F2FE7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8.5</w:t>
            </w:r>
          </w:p>
        </w:tc>
      </w:tr>
      <w:tr w:rsidR="00C62B19" w:rsidRPr="00D76A04" w14:paraId="1BD66BDD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D85FD0B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ACYPI00099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496C0E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23978996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C345DB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5BA432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7(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7B6F07F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0352C46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7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2F06819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8.5</w:t>
            </w:r>
          </w:p>
        </w:tc>
      </w:tr>
      <w:tr w:rsidR="00C62B19" w:rsidRPr="00D76A04" w14:paraId="7CABE753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4BC87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76A04">
              <w:rPr>
                <w:color w:val="000000"/>
                <w:sz w:val="22"/>
                <w:szCs w:val="22"/>
              </w:rPr>
              <w:t>Translocon</w:t>
            </w:r>
            <w:proofErr w:type="spellEnd"/>
            <w:r w:rsidRPr="00D76A04">
              <w:rPr>
                <w:color w:val="000000"/>
                <w:sz w:val="22"/>
                <w:szCs w:val="22"/>
              </w:rPr>
              <w:t>-associated protein subunit alpha-lik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14635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19366940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1F3DD1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3373F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(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B27D5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3D5D8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F9389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0</w:t>
            </w:r>
          </w:p>
        </w:tc>
      </w:tr>
      <w:tr w:rsidR="00C62B19" w:rsidRPr="00D76A04" w14:paraId="71A7E7D8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9D66551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ACYPI00665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F9D287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23978834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0E79C7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62C759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(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866524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3E2FEAE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512292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0.1</w:t>
            </w:r>
          </w:p>
        </w:tc>
      </w:tr>
      <w:tr w:rsidR="00C62B19" w:rsidRPr="00D76A04" w14:paraId="04940197" w14:textId="77777777" w:rsidTr="00E123CD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63B22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lastRenderedPageBreak/>
              <w:t>Hypothetical protein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77652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19367155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130200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0AE84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4(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3C2BC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29CC3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79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49EFD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0.3</w:t>
            </w:r>
          </w:p>
        </w:tc>
      </w:tr>
      <w:tr w:rsidR="00C62B19" w:rsidRPr="00D76A04" w14:paraId="13B4C27D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D0DC1BE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Similar to CG8132 CG8132-PA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CE5F3A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19369536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281FAB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53B6AB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(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9385E6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D84C934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5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A27CB72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1.2</w:t>
            </w:r>
          </w:p>
        </w:tc>
      </w:tr>
      <w:tr w:rsidR="00C62B19" w:rsidRPr="00D76A04" w14:paraId="6B4690B7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5E25F" w14:textId="77777777" w:rsidR="00C62B19" w:rsidRPr="00D76A04" w:rsidRDefault="00C62B19" w:rsidP="00E123CD">
            <w:pPr>
              <w:rPr>
                <w:sz w:val="22"/>
                <w:szCs w:val="22"/>
              </w:rPr>
            </w:pPr>
            <w:r w:rsidRPr="00D76A04">
              <w:rPr>
                <w:sz w:val="22"/>
                <w:szCs w:val="22"/>
              </w:rPr>
              <w:t>Gamma interferon inducible lysosomal thiol reductase (GILT)-like isoform 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A0963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19364794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E7019F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5DE64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(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193EC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4864D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9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0E8F9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2.7</w:t>
            </w:r>
          </w:p>
        </w:tc>
      </w:tr>
      <w:tr w:rsidR="00C62B19" w:rsidRPr="00D76A04" w14:paraId="2FADA538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2AAADA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Hypothetical protein LOC100159063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E9361A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24084925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CD532B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FC7CA7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4(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46D8F3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FDCAA7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78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54437C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4.8</w:t>
            </w:r>
          </w:p>
        </w:tc>
      </w:tr>
      <w:tr w:rsidR="00C62B19" w:rsidRPr="00D76A04" w14:paraId="54024034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81F86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Cathepsin B-like cysteine proteinase 5-like 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E2AC6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19360609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4BD8A1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26524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4(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EE8F2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B8813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5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FF3A1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7.7</w:t>
            </w:r>
          </w:p>
        </w:tc>
      </w:tr>
      <w:tr w:rsidR="00C62B19" w:rsidRPr="00D76A04" w14:paraId="1E6A32FE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565E720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ACYPI00117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60A777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23979030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056F59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F8D917B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4(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1307F5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625079C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5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A1E20F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7.8</w:t>
            </w:r>
          </w:p>
        </w:tc>
      </w:tr>
      <w:tr w:rsidR="00C62B19" w:rsidRPr="00D76A04" w14:paraId="5BCDE16B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2F012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Cathepsin B-1674 precursor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0CC6A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20986308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1ECB50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A7682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(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126C6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97A0F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C5C4D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8.2</w:t>
            </w:r>
          </w:p>
        </w:tc>
      </w:tr>
      <w:tr w:rsidR="00C62B19" w:rsidRPr="00D76A04" w14:paraId="34884293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4DB1FF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 xml:space="preserve">ACYPI000012 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B23B3C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23979941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973E18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35FBA1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(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033252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AE3DAC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80A6B4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8.2</w:t>
            </w:r>
          </w:p>
        </w:tc>
      </w:tr>
      <w:tr w:rsidR="00C62B19" w:rsidRPr="00D76A04" w14:paraId="5FAFE690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ECC8E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anterior fat body</w:t>
            </w:r>
            <w:r>
              <w:rPr>
                <w:color w:val="000000"/>
                <w:sz w:val="22"/>
                <w:szCs w:val="22"/>
              </w:rPr>
              <w:t>-like</w:t>
            </w:r>
            <w:r w:rsidRPr="00D76A04">
              <w:rPr>
                <w:color w:val="000000"/>
                <w:sz w:val="22"/>
                <w:szCs w:val="22"/>
              </w:rPr>
              <w:t xml:space="preserve"> protein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A448B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19366914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1463FC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C8C12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(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659FD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73BBE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6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BB307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9.2</w:t>
            </w:r>
          </w:p>
        </w:tc>
      </w:tr>
      <w:tr w:rsidR="00C62B19" w:rsidRPr="00D76A04" w14:paraId="58D2A3A7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2D060A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76A04">
              <w:rPr>
                <w:color w:val="000000"/>
                <w:sz w:val="22"/>
                <w:szCs w:val="22"/>
              </w:rPr>
              <w:t>DnaJ</w:t>
            </w:r>
            <w:proofErr w:type="spellEnd"/>
            <w:r w:rsidRPr="00D76A04">
              <w:rPr>
                <w:color w:val="000000"/>
                <w:sz w:val="22"/>
                <w:szCs w:val="22"/>
              </w:rPr>
              <w:t xml:space="preserve"> homolog subfamily B member 11-lik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C4DA4C5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19361772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B6EC37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90BADE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(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5DBC08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03292B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6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4F1B2F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40.8</w:t>
            </w:r>
          </w:p>
        </w:tc>
      </w:tr>
      <w:tr w:rsidR="00C62B19" w:rsidRPr="00D76A04" w14:paraId="549767D4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D25BF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</w:t>
            </w:r>
            <w:r w:rsidRPr="00D76A04">
              <w:rPr>
                <w:color w:val="000000"/>
                <w:sz w:val="22"/>
                <w:szCs w:val="22"/>
              </w:rPr>
              <w:t>isulfide-isomerase (PDI) A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DCF53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19369517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07932C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5C7BE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2(1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C85D0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64279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7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0E17D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42.6</w:t>
            </w:r>
          </w:p>
        </w:tc>
      </w:tr>
      <w:tr w:rsidR="00C62B19" w:rsidRPr="00D76A04" w14:paraId="48B6FB22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770DC0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Cathepsin D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576182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23787421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447B24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34CF6B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(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F0636AD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C6C7FF6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7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975D69C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42.8</w:t>
            </w:r>
          </w:p>
        </w:tc>
      </w:tr>
      <w:tr w:rsidR="00C62B19" w:rsidRPr="00D76A04" w14:paraId="220A01BD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D26BD" w14:textId="0FBE9E56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76A04">
              <w:rPr>
                <w:color w:val="000000"/>
                <w:sz w:val="22"/>
                <w:szCs w:val="22"/>
              </w:rPr>
              <w:t>Proclot</w:t>
            </w:r>
            <w:r w:rsidR="001A7C3A">
              <w:rPr>
                <w:color w:val="000000"/>
                <w:sz w:val="22"/>
                <w:szCs w:val="22"/>
              </w:rPr>
              <w:t>t</w:t>
            </w:r>
            <w:r w:rsidRPr="00D76A04">
              <w:rPr>
                <w:color w:val="000000"/>
                <w:sz w:val="22"/>
                <w:szCs w:val="22"/>
              </w:rPr>
              <w:t>ing</w:t>
            </w:r>
            <w:proofErr w:type="spellEnd"/>
            <w:r w:rsidRPr="00D76A04">
              <w:rPr>
                <w:color w:val="000000"/>
                <w:sz w:val="22"/>
                <w:szCs w:val="22"/>
              </w:rPr>
              <w:t xml:space="preserve"> enzyme-like isoform 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3DCE8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19357557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4E6542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F5890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4(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56002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10272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7A176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43.1</w:t>
            </w:r>
          </w:p>
        </w:tc>
      </w:tr>
      <w:tr w:rsidR="00C62B19" w:rsidRPr="00D76A04" w14:paraId="2D7B5758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F16947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elsolin-like isoform 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60BCC8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19371619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372563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CA233FD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8(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B12F67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97448A0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130389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44.4</w:t>
            </w:r>
          </w:p>
        </w:tc>
      </w:tr>
      <w:tr w:rsidR="00C62B19" w:rsidRPr="00D76A04" w14:paraId="1699CA93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283C3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5C3E7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19367176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095CB2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5E22A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7(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26CBB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204FE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673EA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45.3</w:t>
            </w:r>
          </w:p>
        </w:tc>
      </w:tr>
      <w:tr w:rsidR="00C62B19" w:rsidRPr="00D76A04" w14:paraId="55F6CF0D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4FD38D4" w14:textId="77777777" w:rsidR="00C62B19" w:rsidRPr="00D76A04" w:rsidRDefault="00C62B19" w:rsidP="00E123CD">
            <w:pPr>
              <w:rPr>
                <w:sz w:val="22"/>
                <w:szCs w:val="22"/>
              </w:rPr>
            </w:pPr>
            <w:r w:rsidRPr="00D76A04">
              <w:rPr>
                <w:sz w:val="22"/>
                <w:szCs w:val="22"/>
              </w:rPr>
              <w:t>Similar to calreticulin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179E52C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19357561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599FC0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5526FA0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0(1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6913606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D26969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22A3E9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46.4</w:t>
            </w:r>
          </w:p>
        </w:tc>
      </w:tr>
      <w:tr w:rsidR="00C62B19" w:rsidRPr="00D76A04" w14:paraId="6C13DFB3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20268" w14:textId="77777777" w:rsidR="00C62B19" w:rsidRPr="00D76A04" w:rsidRDefault="00C62B19" w:rsidP="00E123CD">
            <w:pPr>
              <w:rPr>
                <w:sz w:val="22"/>
                <w:szCs w:val="22"/>
              </w:rPr>
            </w:pPr>
            <w:r w:rsidRPr="00D76A04">
              <w:rPr>
                <w:sz w:val="22"/>
                <w:szCs w:val="22"/>
              </w:rPr>
              <w:t xml:space="preserve">Endoplasmic reticulum protein 44-like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34412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19370929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E73CC7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3A11F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8(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8DB70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6FB82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B56F6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47.1</w:t>
            </w:r>
          </w:p>
        </w:tc>
      </w:tr>
      <w:tr w:rsidR="00C62B19" w:rsidRPr="00D76A04" w14:paraId="16252324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179C90B" w14:textId="77777777" w:rsidR="00C62B19" w:rsidRPr="00D76A04" w:rsidRDefault="00C62B19" w:rsidP="00E123CD">
            <w:pPr>
              <w:rPr>
                <w:sz w:val="22"/>
                <w:szCs w:val="22"/>
              </w:rPr>
            </w:pPr>
            <w:r w:rsidRPr="00D76A04">
              <w:rPr>
                <w:sz w:val="22"/>
                <w:szCs w:val="22"/>
              </w:rPr>
              <w:t>Alpha-N-</w:t>
            </w:r>
            <w:proofErr w:type="spellStart"/>
            <w:r w:rsidRPr="00D76A04">
              <w:rPr>
                <w:sz w:val="22"/>
                <w:szCs w:val="22"/>
              </w:rPr>
              <w:t>acetylgalactosaminidase</w:t>
            </w:r>
            <w:proofErr w:type="spellEnd"/>
            <w:r w:rsidRPr="00D76A04">
              <w:rPr>
                <w:sz w:val="22"/>
                <w:szCs w:val="22"/>
              </w:rPr>
              <w:t xml:space="preserve">-like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8227DF1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19366469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46634F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5CC8F5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4(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963134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EA5556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7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D875A0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48.4</w:t>
            </w:r>
          </w:p>
        </w:tc>
      </w:tr>
      <w:tr w:rsidR="00C62B19" w:rsidRPr="00D76A04" w14:paraId="0B5C4C9E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1CF68" w14:textId="77777777" w:rsidR="00C62B19" w:rsidRPr="00D76A04" w:rsidRDefault="00C62B19" w:rsidP="00E123CD">
            <w:pPr>
              <w:rPr>
                <w:sz w:val="22"/>
                <w:szCs w:val="22"/>
              </w:rPr>
            </w:pPr>
            <w:r w:rsidRPr="00D76A04">
              <w:rPr>
                <w:sz w:val="22"/>
                <w:szCs w:val="22"/>
              </w:rPr>
              <w:t>Imaginal disk growth factor (IDGF) precursor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E8C85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27432772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A18595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E98F8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5(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F350A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29D64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8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D0096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48.7</w:t>
            </w:r>
          </w:p>
        </w:tc>
      </w:tr>
      <w:tr w:rsidR="00C62B19" w:rsidRPr="00D76A04" w14:paraId="5A3C9684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F3FFDE" w14:textId="77777777" w:rsidR="00C62B19" w:rsidRPr="00D76A04" w:rsidRDefault="00C62B19" w:rsidP="00E123CD">
            <w:pPr>
              <w:rPr>
                <w:sz w:val="22"/>
                <w:szCs w:val="22"/>
              </w:rPr>
            </w:pPr>
            <w:r w:rsidRPr="00D76A04">
              <w:rPr>
                <w:sz w:val="22"/>
                <w:szCs w:val="22"/>
              </w:rPr>
              <w:t xml:space="preserve">Protein disulfide-isomerase (PDI) A3-like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1ABE9E0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19371365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380486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F1273D5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5(2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1F25C1D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C4A50B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8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7FC6F09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55.3</w:t>
            </w:r>
          </w:p>
        </w:tc>
      </w:tr>
      <w:tr w:rsidR="00C62B19" w:rsidRPr="00D76A04" w14:paraId="1A7751D6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73585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76A04">
              <w:rPr>
                <w:color w:val="000000"/>
                <w:sz w:val="22"/>
                <w:szCs w:val="22"/>
              </w:rPr>
              <w:t>DnaJ</w:t>
            </w:r>
            <w:proofErr w:type="spellEnd"/>
            <w:r w:rsidRPr="00D76A04">
              <w:rPr>
                <w:color w:val="000000"/>
                <w:sz w:val="22"/>
                <w:szCs w:val="22"/>
              </w:rPr>
              <w:t xml:space="preserve"> homolog subfamily C member 3-lik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D1AEA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19362047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7E568E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B4D5E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7(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3E971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F42CE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7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2BFDD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56.7</w:t>
            </w:r>
          </w:p>
        </w:tc>
      </w:tr>
      <w:tr w:rsidR="00C62B19" w:rsidRPr="00D76A04" w14:paraId="5828BEC3" w14:textId="77777777" w:rsidTr="00E123CD">
        <w:trPr>
          <w:trHeight w:val="9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8B3C55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Protein disulfide-isomerase (PDI)-lik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966E8E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19365697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1C2A29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F8A2202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47(3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47B2FD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6AA954F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2EEC37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57.3</w:t>
            </w:r>
          </w:p>
        </w:tc>
      </w:tr>
      <w:tr w:rsidR="00C62B19" w:rsidRPr="00D76A04" w14:paraId="267AEE4E" w14:textId="77777777" w:rsidTr="00E123CD">
        <w:trPr>
          <w:trHeight w:val="125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B354E" w14:textId="77777777" w:rsidR="00C62B19" w:rsidRPr="00D76A04" w:rsidRDefault="00C62B19" w:rsidP="00E123CD">
            <w:pPr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Protein ERGIC-53-like isoform 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8AB7B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gi|19365264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C765B9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65474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3(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2D5B5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D6C5A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0.7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28C3D" w14:textId="77777777" w:rsidR="00C62B19" w:rsidRPr="00D76A04" w:rsidRDefault="00C62B19" w:rsidP="00E123CD">
            <w:pPr>
              <w:jc w:val="center"/>
              <w:rPr>
                <w:color w:val="000000"/>
                <w:sz w:val="22"/>
                <w:szCs w:val="22"/>
              </w:rPr>
            </w:pPr>
            <w:r w:rsidRPr="00D76A04">
              <w:rPr>
                <w:color w:val="000000"/>
                <w:sz w:val="22"/>
                <w:szCs w:val="22"/>
              </w:rPr>
              <w:t>57.8</w:t>
            </w:r>
          </w:p>
        </w:tc>
      </w:tr>
      <w:bookmarkEnd w:id="0"/>
    </w:tbl>
    <w:p w14:paraId="18E4A9B5" w14:textId="77777777" w:rsidR="008837C3" w:rsidRDefault="001C393A"/>
    <w:sectPr w:rsidR="008837C3" w:rsidSect="00B51C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B19"/>
    <w:rsid w:val="001A7C3A"/>
    <w:rsid w:val="001C393A"/>
    <w:rsid w:val="0038226B"/>
    <w:rsid w:val="004353B8"/>
    <w:rsid w:val="005736C2"/>
    <w:rsid w:val="005B6C0E"/>
    <w:rsid w:val="0065377C"/>
    <w:rsid w:val="00664FB9"/>
    <w:rsid w:val="00680883"/>
    <w:rsid w:val="00704BE9"/>
    <w:rsid w:val="007B09FB"/>
    <w:rsid w:val="007B2B85"/>
    <w:rsid w:val="00883135"/>
    <w:rsid w:val="00905751"/>
    <w:rsid w:val="00946DBC"/>
    <w:rsid w:val="00A9530F"/>
    <w:rsid w:val="00B51CD8"/>
    <w:rsid w:val="00B74BE7"/>
    <w:rsid w:val="00BF499E"/>
    <w:rsid w:val="00C62B19"/>
    <w:rsid w:val="00D14B68"/>
    <w:rsid w:val="00D9096E"/>
    <w:rsid w:val="00F61555"/>
    <w:rsid w:val="00FB0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6932E1"/>
  <w15:chartTrackingRefBased/>
  <w15:docId w15:val="{5CAF1A19-8FEB-F04D-A047-531363291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B1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2B8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B85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721</Words>
  <Characters>4111</Characters>
  <Application>Microsoft Office Word</Application>
  <DocSecurity>0</DocSecurity>
  <Lines>34</Lines>
  <Paragraphs>9</Paragraphs>
  <ScaleCrop>false</ScaleCrop>
  <Company/>
  <LinksUpToDate>false</LinksUpToDate>
  <CharactersWithSpaces>4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Frank</dc:creator>
  <cp:keywords/>
  <dc:description/>
  <cp:lastModifiedBy>Dommel, Matthew R</cp:lastModifiedBy>
  <cp:revision>10</cp:revision>
  <dcterms:created xsi:type="dcterms:W3CDTF">2020-01-28T20:34:00Z</dcterms:created>
  <dcterms:modified xsi:type="dcterms:W3CDTF">2020-02-22T03:21:00Z</dcterms:modified>
</cp:coreProperties>
</file>